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A18CD" w14:textId="0F13F41A" w:rsidR="00C67783" w:rsidRDefault="00C67783" w:rsidP="00C67783">
      <w:r>
        <w:rPr>
          <w:b/>
          <w:bCs/>
        </w:rPr>
        <w:t>Supplemental Material</w:t>
      </w:r>
      <w:r w:rsidRPr="002D7283">
        <w:rPr>
          <w:b/>
          <w:bCs/>
        </w:rPr>
        <w:t xml:space="preserve"> 1</w:t>
      </w:r>
      <w:r>
        <w:rPr>
          <w:b/>
          <w:bCs/>
        </w:rPr>
        <w:t xml:space="preserve">. </w:t>
      </w:r>
      <w:r>
        <w:t>Patient and family survey evaluation measuring behavioral change objectives</w:t>
      </w:r>
      <w:r w:rsidR="00CC4EE7">
        <w:t>.</w:t>
      </w:r>
    </w:p>
    <w:p w14:paraId="2C46279F" w14:textId="77777777" w:rsidR="00C67783" w:rsidRPr="00165D9F" w:rsidRDefault="00C67783" w:rsidP="00C67783"/>
    <w:p w14:paraId="1A6ACC9D" w14:textId="77777777" w:rsidR="00C67783" w:rsidRPr="003A1222" w:rsidRDefault="00C67783" w:rsidP="00C67783">
      <w:pPr>
        <w:rPr>
          <w:b/>
        </w:rPr>
      </w:pPr>
      <w:r>
        <w:rPr>
          <w:b/>
        </w:rPr>
        <w:t xml:space="preserve">Patient Survey </w:t>
      </w:r>
    </w:p>
    <w:p w14:paraId="0E387250" w14:textId="77777777" w:rsidR="00C67783" w:rsidRDefault="00C67783" w:rsidP="00C67783">
      <w:r>
        <w:t xml:space="preserve"> </w:t>
      </w:r>
    </w:p>
    <w:p w14:paraId="26862149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A patient on dialysis has the same level of kidney functioning as a patient with a transplanted kidney.</w:t>
      </w:r>
    </w:p>
    <w:p w14:paraId="02B7A62B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5A6E7F62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5C19C28C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63494D93" w14:textId="77777777" w:rsidR="00C67783" w:rsidRDefault="00C67783" w:rsidP="00C67783"/>
    <w:p w14:paraId="0E31DCA4" w14:textId="77777777" w:rsidR="00C67783" w:rsidRDefault="00C67783" w:rsidP="00C67783"/>
    <w:p w14:paraId="29EA4A0F" w14:textId="77777777" w:rsidR="00C67783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In general, patients can live at least 5 years longer with a kidney transplant than if they stayed on dialysis.</w:t>
      </w:r>
    </w:p>
    <w:p w14:paraId="1C27EA0F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424AF54D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50B1591F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3EB4E569" w14:textId="77777777" w:rsidR="00C67783" w:rsidRPr="003A1222" w:rsidRDefault="00C67783" w:rsidP="00C67783">
      <w:pPr>
        <w:pStyle w:val="ListParagraph"/>
        <w:rPr>
          <w:rFonts w:ascii="Times New Roman" w:hAnsi="Times New Roman" w:cs="Times New Roman"/>
        </w:rPr>
      </w:pPr>
    </w:p>
    <w:p w14:paraId="3CD1BD3E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In general, most people on dialysis are happier with the quality of their lives than people with transplants. </w:t>
      </w:r>
    </w:p>
    <w:p w14:paraId="5555D40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58B40EF2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0EAE442A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4E79C876" w14:textId="77777777" w:rsidR="00C67783" w:rsidRDefault="00C67783" w:rsidP="00C67783"/>
    <w:p w14:paraId="310C4277" w14:textId="77777777" w:rsidR="00C67783" w:rsidRDefault="00C67783" w:rsidP="00C67783"/>
    <w:p w14:paraId="3E5EA2C7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3A1222">
        <w:rPr>
          <w:rFonts w:ascii="Times New Roman" w:hAnsi="Times New Roman" w:cs="Times New Roman"/>
        </w:rPr>
        <w:t>Patient</w:t>
      </w:r>
      <w:proofErr w:type="gramEnd"/>
      <w:r w:rsidRPr="003A1222">
        <w:rPr>
          <w:rFonts w:ascii="Times New Roman" w:hAnsi="Times New Roman" w:cs="Times New Roman"/>
        </w:rPr>
        <w:t xml:space="preserve"> have better health outcomes if they receive a transplant before starting dialysis. </w:t>
      </w:r>
    </w:p>
    <w:p w14:paraId="4F977413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004CD732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1EE847EC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501BE966" w14:textId="77777777" w:rsidR="00C67783" w:rsidRDefault="00C67783" w:rsidP="00C67783"/>
    <w:p w14:paraId="59D5CCEA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lastRenderedPageBreak/>
        <w:t xml:space="preserve">If a patient waits long enough on the waitlist, a matching kidney from someone who has died will definitely become available. </w:t>
      </w:r>
    </w:p>
    <w:p w14:paraId="7A230532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2C8B475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763D08A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1E820161" w14:textId="77777777" w:rsidR="00C67783" w:rsidRDefault="00C67783" w:rsidP="00C67783"/>
    <w:p w14:paraId="7C7BB2E3" w14:textId="77777777" w:rsidR="00C67783" w:rsidRDefault="00C67783" w:rsidP="00C67783"/>
    <w:p w14:paraId="308AA7B3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About what percentage of all transplanted kidneys function for at least one year?</w:t>
      </w:r>
    </w:p>
    <w:p w14:paraId="525053F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50%</w:t>
      </w:r>
    </w:p>
    <w:p w14:paraId="6EB2380B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75%</w:t>
      </w:r>
    </w:p>
    <w:p w14:paraId="461CEDDD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90%</w:t>
      </w:r>
    </w:p>
    <w:p w14:paraId="5EDE1877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095D7DA0" w14:textId="77777777" w:rsidR="00C67783" w:rsidRDefault="00C67783" w:rsidP="00C67783"/>
    <w:p w14:paraId="62A92848" w14:textId="77777777" w:rsidR="00C67783" w:rsidRDefault="00C67783" w:rsidP="00C67783"/>
    <w:p w14:paraId="0E7B4519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Nationally, how long do patients generally wait on the wait list for a kidney from someone who has died? </w:t>
      </w:r>
    </w:p>
    <w:p w14:paraId="2A169BFC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&lt;1 year</w:t>
      </w:r>
    </w:p>
    <w:p w14:paraId="406AEC76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1-2 years</w:t>
      </w:r>
    </w:p>
    <w:p w14:paraId="60FE4381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3-5 years</w:t>
      </w:r>
    </w:p>
    <w:p w14:paraId="1570A77F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&gt;5 years</w:t>
      </w:r>
    </w:p>
    <w:p w14:paraId="1DD681BD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493BF7E4" w14:textId="77777777" w:rsidR="00C67783" w:rsidRDefault="00C67783" w:rsidP="00C67783"/>
    <w:p w14:paraId="1CA1C391" w14:textId="77777777" w:rsidR="00C67783" w:rsidRDefault="00C67783" w:rsidP="00C67783"/>
    <w:p w14:paraId="04D84E12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Compared to transplants from donors who have died, how long do transplants from living donors last?</w:t>
      </w:r>
    </w:p>
    <w:p w14:paraId="7937CB72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horter</w:t>
      </w:r>
    </w:p>
    <w:p w14:paraId="6C84DC7B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Longer</w:t>
      </w:r>
    </w:p>
    <w:p w14:paraId="400B557E" w14:textId="77777777" w:rsidR="00C67783" w:rsidRDefault="00C67783" w:rsidP="00C67783">
      <w:pPr>
        <w:pStyle w:val="BodyText"/>
        <w:ind w:left="720"/>
      </w:pPr>
      <w:r>
        <w:rPr>
          <w:sz w:val="32"/>
        </w:rPr>
        <w:lastRenderedPageBreak/>
        <w:sym w:font="Symbol" w:char="F07F"/>
      </w:r>
      <w:r>
        <w:rPr>
          <w:sz w:val="32"/>
        </w:rPr>
        <w:t xml:space="preserve"> </w:t>
      </w:r>
      <w:r>
        <w:t>Same</w:t>
      </w:r>
    </w:p>
    <w:p w14:paraId="0DDB918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3B6A97D9" w14:textId="77777777" w:rsidR="00C67783" w:rsidRDefault="00C67783" w:rsidP="00C67783"/>
    <w:p w14:paraId="03503554" w14:textId="77777777" w:rsidR="00C67783" w:rsidRDefault="00C67783" w:rsidP="00C67783"/>
    <w:p w14:paraId="371A94A8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What is the chance that a living donor or recipient would dies undergoing surgery?</w:t>
      </w:r>
    </w:p>
    <w:p w14:paraId="11C5D345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&lt;1%</w:t>
      </w:r>
    </w:p>
    <w:p w14:paraId="6D46A73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3%</w:t>
      </w:r>
    </w:p>
    <w:p w14:paraId="4A89450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10%</w:t>
      </w:r>
    </w:p>
    <w:p w14:paraId="0F297D1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25%</w:t>
      </w:r>
    </w:p>
    <w:p w14:paraId="45B10F55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34A61542" w14:textId="77777777" w:rsidR="00C67783" w:rsidRDefault="00C67783" w:rsidP="00C67783"/>
    <w:p w14:paraId="628A5599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Do you feel SURE about the best choice for you? </w:t>
      </w:r>
    </w:p>
    <w:p w14:paraId="7002B981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Yes</w:t>
      </w:r>
    </w:p>
    <w:p w14:paraId="33936B6C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</w:t>
      </w:r>
    </w:p>
    <w:p w14:paraId="398CD4E4" w14:textId="77777777" w:rsidR="00C67783" w:rsidRDefault="00C67783" w:rsidP="00C67783"/>
    <w:p w14:paraId="6AD013AE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Do you know the benefits and risks </w:t>
      </w:r>
      <w:r>
        <w:rPr>
          <w:rFonts w:ascii="Times New Roman" w:hAnsi="Times New Roman" w:cs="Times New Roman"/>
        </w:rPr>
        <w:t>for getting a kidney transplant</w:t>
      </w:r>
      <w:r w:rsidRPr="003A1222">
        <w:rPr>
          <w:rFonts w:ascii="Times New Roman" w:hAnsi="Times New Roman" w:cs="Times New Roman"/>
        </w:rPr>
        <w:t>?</w:t>
      </w:r>
    </w:p>
    <w:p w14:paraId="4B8FE6C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Yes</w:t>
      </w:r>
    </w:p>
    <w:p w14:paraId="6A95682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</w:t>
      </w:r>
    </w:p>
    <w:p w14:paraId="00C8EC9F" w14:textId="77777777" w:rsidR="00C67783" w:rsidRDefault="00C67783" w:rsidP="00C67783">
      <w:pPr>
        <w:pStyle w:val="BodyText"/>
        <w:ind w:left="720"/>
      </w:pPr>
    </w:p>
    <w:p w14:paraId="372A4470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Are you clear about which </w:t>
      </w:r>
      <w:proofErr w:type="gramStart"/>
      <w:r w:rsidRPr="003A1222">
        <w:rPr>
          <w:rFonts w:ascii="Times New Roman" w:hAnsi="Times New Roman" w:cs="Times New Roman"/>
        </w:rPr>
        <w:t>benefits</w:t>
      </w:r>
      <w:proofErr w:type="gramEnd"/>
      <w:r w:rsidRPr="003A1222">
        <w:rPr>
          <w:rFonts w:ascii="Times New Roman" w:hAnsi="Times New Roman" w:cs="Times New Roman"/>
        </w:rPr>
        <w:t xml:space="preserve"> and risks matter most to you?</w:t>
      </w:r>
    </w:p>
    <w:p w14:paraId="6B904AC3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Yes</w:t>
      </w:r>
    </w:p>
    <w:p w14:paraId="19910A7C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</w:t>
      </w:r>
    </w:p>
    <w:p w14:paraId="6C4C0365" w14:textId="77777777" w:rsidR="00C67783" w:rsidRDefault="00C67783" w:rsidP="00C67783"/>
    <w:p w14:paraId="3B2B3D6A" w14:textId="77777777" w:rsidR="00C67783" w:rsidRDefault="00C67783" w:rsidP="00C67783"/>
    <w:p w14:paraId="04DFF1F0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Do you have enough support and advice to make a choice? </w:t>
      </w:r>
    </w:p>
    <w:p w14:paraId="1E514348" w14:textId="77777777" w:rsidR="00C67783" w:rsidRDefault="00C67783" w:rsidP="00C67783">
      <w:pPr>
        <w:pStyle w:val="BodyText"/>
        <w:ind w:firstLine="720"/>
      </w:pPr>
      <w:r>
        <w:rPr>
          <w:sz w:val="32"/>
        </w:rPr>
        <w:lastRenderedPageBreak/>
        <w:sym w:font="Symbol" w:char="F07F"/>
      </w:r>
      <w:r>
        <w:rPr>
          <w:sz w:val="32"/>
        </w:rPr>
        <w:t xml:space="preserve"> </w:t>
      </w:r>
      <w:r>
        <w:t>Yes</w:t>
      </w:r>
    </w:p>
    <w:p w14:paraId="2E8ED26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</w:t>
      </w:r>
    </w:p>
    <w:p w14:paraId="3829E067" w14:textId="77777777" w:rsidR="00C67783" w:rsidRDefault="00C67783" w:rsidP="00C67783"/>
    <w:p w14:paraId="3992B15A" w14:textId="77777777" w:rsidR="00C67783" w:rsidRPr="003A1222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I have a positive outlook toward life.</w:t>
      </w:r>
    </w:p>
    <w:p w14:paraId="4BAA8CAE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68E3D7E2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07DDEFCB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6844E76E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366F5901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68B6405F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32D06184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have short and/or long-range goals.</w:t>
      </w:r>
    </w:p>
    <w:p w14:paraId="7F39D91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694A6D3F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674DE9B8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330C1DE6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72E3C32A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26C30E75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feel all alone.</w:t>
      </w:r>
    </w:p>
    <w:p w14:paraId="240E5D12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561548B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099371C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78804B82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6CDDBC3A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118ADC9B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173DF091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can see possibilities in the midst of difficulties.</w:t>
      </w:r>
    </w:p>
    <w:p w14:paraId="3E429E60" w14:textId="77777777" w:rsidR="00C67783" w:rsidRDefault="00C67783" w:rsidP="00C67783">
      <w:pPr>
        <w:pStyle w:val="BodyText"/>
        <w:ind w:firstLine="720"/>
      </w:pPr>
      <w:r>
        <w:rPr>
          <w:sz w:val="32"/>
        </w:rPr>
        <w:lastRenderedPageBreak/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1CC2AF7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73D1C22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5112BAF8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569BA3B8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2BE4ABB4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have faith that gives me comfort.</w:t>
      </w:r>
    </w:p>
    <w:p w14:paraId="7E9BD46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3B30869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4FA7ABB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6E735E0D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5AEBF901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29BC84F0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feel scared about my future.</w:t>
      </w:r>
    </w:p>
    <w:p w14:paraId="4044C26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28E2D3BE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20E1F03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16C895A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28218880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297E5AC3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6F6CB085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can recall happy/joyful times.</w:t>
      </w:r>
    </w:p>
    <w:p w14:paraId="37BCDBAC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63442AF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49319C5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0F46FE6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3199D476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75788B0E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lastRenderedPageBreak/>
        <w:t>I have a deep inner strength.</w:t>
      </w:r>
    </w:p>
    <w:p w14:paraId="2C7B9046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1B5A8E6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7C157EAC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5FA97F59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048764B5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592F3265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02AD20D7" w14:textId="77777777" w:rsidR="00C67783" w:rsidRPr="00DD10F1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0F1">
        <w:rPr>
          <w:rFonts w:ascii="Times New Roman" w:hAnsi="Times New Roman" w:cs="Times New Roman"/>
        </w:rPr>
        <w:t xml:space="preserve">I am able to give and receive caring/love. </w:t>
      </w:r>
    </w:p>
    <w:p w14:paraId="46D18AE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6FCAC5F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511983D9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5AE4040E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787C8053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5B53D7ED" w14:textId="77777777" w:rsidR="00C67783" w:rsidRPr="00DD10F1" w:rsidRDefault="00C67783" w:rsidP="00C6778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I have a sense of direction.</w:t>
      </w:r>
    </w:p>
    <w:p w14:paraId="3A8F8EF7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306C7AD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4CB14D2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48EA33E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5BD5F11E" w14:textId="77777777" w:rsidR="00C67783" w:rsidRPr="00221FD8" w:rsidRDefault="00C67783" w:rsidP="00C67783">
      <w:pPr>
        <w:widowControl w:val="0"/>
        <w:autoSpaceDE w:val="0"/>
        <w:autoSpaceDN w:val="0"/>
        <w:adjustRightInd w:val="0"/>
        <w:rPr>
          <w:b/>
          <w:color w:val="1A1A1A"/>
        </w:rPr>
      </w:pPr>
    </w:p>
    <w:p w14:paraId="399001B0" w14:textId="77777777" w:rsidR="00C67783" w:rsidRPr="00DD10F1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0F1">
        <w:rPr>
          <w:rFonts w:ascii="Times New Roman" w:hAnsi="Times New Roman" w:cs="Times New Roman"/>
        </w:rPr>
        <w:t>I believe that each day has potential.</w:t>
      </w:r>
    </w:p>
    <w:p w14:paraId="649D8517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0A07C07D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66703BEC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7AB7B5A1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74BFED14" w14:textId="77777777" w:rsidR="00C67783" w:rsidRDefault="00C67783" w:rsidP="00C67783"/>
    <w:p w14:paraId="01F70165" w14:textId="77777777" w:rsidR="00C67783" w:rsidRPr="00DD10F1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0F1">
        <w:rPr>
          <w:rFonts w:ascii="Times New Roman" w:hAnsi="Times New Roman" w:cs="Times New Roman"/>
        </w:rPr>
        <w:t>I feel my life has value and worth.</w:t>
      </w:r>
    </w:p>
    <w:p w14:paraId="7BFD2D2B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agree</w:t>
      </w:r>
    </w:p>
    <w:p w14:paraId="3ABAD4A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2C7C7876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3E261B6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56F57A9B" w14:textId="77777777" w:rsidR="00C67783" w:rsidRDefault="00C67783" w:rsidP="00C67783"/>
    <w:p w14:paraId="226D7DC1" w14:textId="77777777" w:rsidR="00C67783" w:rsidRPr="00DD10F1" w:rsidRDefault="00C67783" w:rsidP="00C67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0F1">
        <w:rPr>
          <w:rFonts w:ascii="Times New Roman" w:hAnsi="Times New Roman" w:cs="Times New Roman"/>
        </w:rPr>
        <w:t>How confident are you filling out medical forms by yourself?</w:t>
      </w:r>
    </w:p>
    <w:p w14:paraId="5D7E08BD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 xml:space="preserve">Extremely </w:t>
      </w:r>
    </w:p>
    <w:p w14:paraId="47221A4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Quite a bit</w:t>
      </w:r>
    </w:p>
    <w:p w14:paraId="02569A38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omewhat</w:t>
      </w:r>
    </w:p>
    <w:p w14:paraId="4F66FEF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 little bit</w:t>
      </w:r>
    </w:p>
    <w:p w14:paraId="3D4FC1B7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t at all</w:t>
      </w:r>
    </w:p>
    <w:p w14:paraId="37C7699D" w14:textId="77777777" w:rsidR="00C67783" w:rsidRDefault="00C67783" w:rsidP="00C67783"/>
    <w:p w14:paraId="782B8798" w14:textId="77777777" w:rsidR="00C67783" w:rsidRDefault="00C67783" w:rsidP="00C67783"/>
    <w:p w14:paraId="38FDD113" w14:textId="77777777" w:rsidR="00C67783" w:rsidRDefault="00C67783" w:rsidP="00C67783"/>
    <w:p w14:paraId="7C4A8D4E" w14:textId="77777777" w:rsidR="00C67783" w:rsidRDefault="00C67783" w:rsidP="00C67783"/>
    <w:p w14:paraId="531BED82" w14:textId="77777777" w:rsidR="00C67783" w:rsidRDefault="00C67783" w:rsidP="00C67783">
      <w:pPr>
        <w:rPr>
          <w:b/>
        </w:rPr>
      </w:pPr>
      <w:r>
        <w:rPr>
          <w:b/>
        </w:rPr>
        <w:br w:type="page"/>
      </w:r>
    </w:p>
    <w:p w14:paraId="71737DF3" w14:textId="77777777" w:rsidR="00C67783" w:rsidRDefault="00C67783" w:rsidP="00C67783">
      <w:pPr>
        <w:rPr>
          <w:b/>
        </w:rPr>
      </w:pPr>
      <w:r w:rsidRPr="0037133B">
        <w:rPr>
          <w:b/>
        </w:rPr>
        <w:lastRenderedPageBreak/>
        <w:t>F</w:t>
      </w:r>
      <w:r>
        <w:rPr>
          <w:b/>
        </w:rPr>
        <w:t>amily Survey</w:t>
      </w:r>
    </w:p>
    <w:p w14:paraId="76B3B86D" w14:textId="77777777" w:rsidR="00C67783" w:rsidRDefault="00C67783" w:rsidP="00C67783">
      <w:pPr>
        <w:rPr>
          <w:b/>
        </w:rPr>
      </w:pPr>
    </w:p>
    <w:p w14:paraId="67B73631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A patient on dialysis has the same level of kidney functioning as a patient with a transplanted kidney.</w:t>
      </w:r>
    </w:p>
    <w:p w14:paraId="7AA6D4BB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6D3C0F7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3429C95B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421E7768" w14:textId="77777777" w:rsidR="00C67783" w:rsidRDefault="00C67783" w:rsidP="00C67783"/>
    <w:p w14:paraId="25D7B856" w14:textId="77777777" w:rsidR="00C67783" w:rsidRDefault="00C67783" w:rsidP="00C67783"/>
    <w:p w14:paraId="5FC76FC4" w14:textId="77777777" w:rsidR="00C67783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In general, patients can live at least 5 years longer with a kidney transplant than if they stayed on dialysis.</w:t>
      </w:r>
    </w:p>
    <w:p w14:paraId="011798B6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014A1DD1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13668809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5F7D8D94" w14:textId="77777777" w:rsidR="00C67783" w:rsidRPr="003A1222" w:rsidRDefault="00C67783" w:rsidP="00C67783">
      <w:pPr>
        <w:pStyle w:val="ListParagraph"/>
        <w:rPr>
          <w:rFonts w:ascii="Times New Roman" w:hAnsi="Times New Roman" w:cs="Times New Roman"/>
        </w:rPr>
      </w:pPr>
    </w:p>
    <w:p w14:paraId="6EAD632E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In general, most people on dialysis are happier with the quality of their lives than people with transplants. </w:t>
      </w:r>
    </w:p>
    <w:p w14:paraId="0CC2E056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2B250A33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470520E4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2ACBA6EB" w14:textId="77777777" w:rsidR="00C67783" w:rsidRDefault="00C67783" w:rsidP="00C67783"/>
    <w:p w14:paraId="61CF41E9" w14:textId="77777777" w:rsidR="00C67783" w:rsidRDefault="00C67783" w:rsidP="00C67783"/>
    <w:p w14:paraId="67207EDA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3A1222">
        <w:rPr>
          <w:rFonts w:ascii="Times New Roman" w:hAnsi="Times New Roman" w:cs="Times New Roman"/>
        </w:rPr>
        <w:t>Patient</w:t>
      </w:r>
      <w:proofErr w:type="gramEnd"/>
      <w:r w:rsidRPr="003A1222">
        <w:rPr>
          <w:rFonts w:ascii="Times New Roman" w:hAnsi="Times New Roman" w:cs="Times New Roman"/>
        </w:rPr>
        <w:t xml:space="preserve"> have better health outcomes if they receive a transplant before starting dialysis. </w:t>
      </w:r>
    </w:p>
    <w:p w14:paraId="64AF7105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True</w:t>
      </w:r>
    </w:p>
    <w:p w14:paraId="398FC860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5C06D281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0CC69195" w14:textId="77777777" w:rsidR="00C67783" w:rsidRDefault="00C67783" w:rsidP="00C67783"/>
    <w:p w14:paraId="38CBB821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If a patient waits long enough on the waitlist, a matching kidney from someone who has died will definitely become available. </w:t>
      </w:r>
    </w:p>
    <w:p w14:paraId="7A6389E6" w14:textId="77777777" w:rsidR="00C67783" w:rsidRDefault="00C67783" w:rsidP="00C67783">
      <w:pPr>
        <w:pStyle w:val="BodyText"/>
        <w:ind w:firstLine="720"/>
      </w:pPr>
      <w:r>
        <w:rPr>
          <w:sz w:val="32"/>
        </w:rPr>
        <w:lastRenderedPageBreak/>
        <w:sym w:font="Symbol" w:char="F07F"/>
      </w:r>
      <w:r>
        <w:rPr>
          <w:sz w:val="32"/>
        </w:rPr>
        <w:t xml:space="preserve"> </w:t>
      </w:r>
      <w:r>
        <w:t>True</w:t>
      </w:r>
    </w:p>
    <w:p w14:paraId="57AE3A6F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lse</w:t>
      </w:r>
    </w:p>
    <w:p w14:paraId="52049428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14B4A896" w14:textId="77777777" w:rsidR="00C67783" w:rsidRDefault="00C67783" w:rsidP="00C67783"/>
    <w:p w14:paraId="71B4451A" w14:textId="77777777" w:rsidR="00C67783" w:rsidRDefault="00C67783" w:rsidP="00C67783"/>
    <w:p w14:paraId="2BCBE2A5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About what percentage of all transplanted kidneys function for at least one year?</w:t>
      </w:r>
    </w:p>
    <w:p w14:paraId="47C29282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50%</w:t>
      </w:r>
    </w:p>
    <w:p w14:paraId="0E7B5268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75%</w:t>
      </w:r>
    </w:p>
    <w:p w14:paraId="2C1516B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90%</w:t>
      </w:r>
    </w:p>
    <w:p w14:paraId="4014D6B3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7A7D6CA9" w14:textId="77777777" w:rsidR="00C67783" w:rsidRDefault="00C67783" w:rsidP="00C67783"/>
    <w:p w14:paraId="38BE9538" w14:textId="77777777" w:rsidR="00C67783" w:rsidRDefault="00C67783" w:rsidP="00C67783"/>
    <w:p w14:paraId="026F48B5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 xml:space="preserve">Nationally, how long do patients generally wait on the wait list for a kidney from someone who has died? </w:t>
      </w:r>
    </w:p>
    <w:p w14:paraId="0245068C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&lt;1 year</w:t>
      </w:r>
    </w:p>
    <w:p w14:paraId="2D18E49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1-2 years</w:t>
      </w:r>
    </w:p>
    <w:p w14:paraId="2F05E9B0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3-5 years</w:t>
      </w:r>
    </w:p>
    <w:p w14:paraId="10E2D4A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&gt;5 years</w:t>
      </w:r>
    </w:p>
    <w:p w14:paraId="69053B6C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08C58AE2" w14:textId="77777777" w:rsidR="00C67783" w:rsidRDefault="00C67783" w:rsidP="00C67783"/>
    <w:p w14:paraId="1D6DC21E" w14:textId="77777777" w:rsidR="00C67783" w:rsidRDefault="00C67783" w:rsidP="00C67783"/>
    <w:p w14:paraId="16BCAD5A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Compared to transplants from donors who have died, how long do transplants from living donors last?</w:t>
      </w:r>
    </w:p>
    <w:p w14:paraId="5F530EDD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horter</w:t>
      </w:r>
    </w:p>
    <w:p w14:paraId="106E24D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Longer</w:t>
      </w:r>
    </w:p>
    <w:p w14:paraId="6C87AC1C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ame</w:t>
      </w:r>
    </w:p>
    <w:p w14:paraId="2BE298DF" w14:textId="77777777" w:rsidR="00C67783" w:rsidRDefault="00C67783" w:rsidP="00C67783">
      <w:pPr>
        <w:pStyle w:val="BodyText"/>
        <w:ind w:left="720"/>
      </w:pPr>
      <w:r>
        <w:rPr>
          <w:sz w:val="32"/>
        </w:rPr>
        <w:lastRenderedPageBreak/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2F0F6FAA" w14:textId="77777777" w:rsidR="00C67783" w:rsidRDefault="00C67783" w:rsidP="00C67783"/>
    <w:p w14:paraId="7E3B9FA0" w14:textId="77777777" w:rsidR="00C67783" w:rsidRDefault="00C67783" w:rsidP="00C67783"/>
    <w:p w14:paraId="5067B948" w14:textId="77777777" w:rsidR="00C67783" w:rsidRPr="003A1222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A1222">
        <w:rPr>
          <w:rFonts w:ascii="Times New Roman" w:hAnsi="Times New Roman" w:cs="Times New Roman"/>
        </w:rPr>
        <w:t>What is the chance that a living donor or recipient would dies undergoing surgery?</w:t>
      </w:r>
    </w:p>
    <w:p w14:paraId="363BD83F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&lt;1%</w:t>
      </w:r>
    </w:p>
    <w:p w14:paraId="30E3C19A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3%</w:t>
      </w:r>
    </w:p>
    <w:p w14:paraId="2C870D2F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10%</w:t>
      </w:r>
    </w:p>
    <w:p w14:paraId="54118E8D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25%</w:t>
      </w:r>
    </w:p>
    <w:p w14:paraId="4096A631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on’t know</w:t>
      </w:r>
    </w:p>
    <w:p w14:paraId="6E728003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39A5E79B" w14:textId="77777777" w:rsidR="00C67783" w:rsidRPr="00DD10F1" w:rsidRDefault="00C67783" w:rsidP="00C6778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 xml:space="preserve">I am confident that I could deal efficiently with unexpected events. </w:t>
      </w:r>
    </w:p>
    <w:p w14:paraId="2CB2EA2B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 xml:space="preserve">Never </w:t>
      </w:r>
    </w:p>
    <w:p w14:paraId="66CE4AB0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lmost never</w:t>
      </w:r>
    </w:p>
    <w:p w14:paraId="13141E54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ometimes</w:t>
      </w:r>
    </w:p>
    <w:p w14:paraId="05DC2E92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Fairly often</w:t>
      </w:r>
    </w:p>
    <w:p w14:paraId="6AF35766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Very often</w:t>
      </w:r>
    </w:p>
    <w:p w14:paraId="146CE562" w14:textId="77777777" w:rsidR="00C6778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30A8A7DC" w14:textId="77777777" w:rsidR="00C67783" w:rsidRPr="00DD10F1" w:rsidRDefault="00C67783" w:rsidP="00C6778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I intend to help my friend or family member get through the transplant process</w:t>
      </w:r>
      <w:r w:rsidRPr="00DD10F1">
        <w:rPr>
          <w:rFonts w:ascii="Times New Roman" w:hAnsi="Times New Roman" w:cs="Times New Roman"/>
          <w:color w:val="1A1A1A"/>
        </w:rPr>
        <w:t>.</w:t>
      </w:r>
    </w:p>
    <w:p w14:paraId="513C72CB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 xml:space="preserve">Strongly agree </w:t>
      </w:r>
    </w:p>
    <w:p w14:paraId="170CC7B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gree</w:t>
      </w:r>
    </w:p>
    <w:p w14:paraId="60567585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either agree nor disagree</w:t>
      </w:r>
    </w:p>
    <w:p w14:paraId="6FE75870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Disagree</w:t>
      </w:r>
    </w:p>
    <w:p w14:paraId="1938BAD3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trongly disagree</w:t>
      </w:r>
    </w:p>
    <w:p w14:paraId="3063E720" w14:textId="77777777" w:rsidR="00C67783" w:rsidRPr="00886DC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</w:p>
    <w:p w14:paraId="03A6927E" w14:textId="77777777" w:rsidR="00C67783" w:rsidRPr="00886DC3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  <w:r>
        <w:rPr>
          <w:color w:val="1A1A1A"/>
        </w:rPr>
        <w:lastRenderedPageBreak/>
        <w:t> </w:t>
      </w:r>
      <w:r w:rsidRPr="00886DC3">
        <w:rPr>
          <w:color w:val="1A1A1A"/>
        </w:rPr>
        <w:t>  </w:t>
      </w:r>
    </w:p>
    <w:p w14:paraId="284E936A" w14:textId="77777777" w:rsidR="00C67783" w:rsidRPr="00DD10F1" w:rsidRDefault="00C67783" w:rsidP="00C6778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DD10F1">
        <w:rPr>
          <w:rFonts w:ascii="Times New Roman" w:hAnsi="Times New Roman" w:cs="Times New Roman"/>
          <w:color w:val="1A1A1A"/>
        </w:rPr>
        <w:t>Ar</w:t>
      </w:r>
      <w:r>
        <w:rPr>
          <w:rFonts w:ascii="Times New Roman" w:hAnsi="Times New Roman" w:cs="Times New Roman"/>
          <w:color w:val="1A1A1A"/>
        </w:rPr>
        <w:t>e you seriously thinking about helping my friend or family member get through the transplant process?</w:t>
      </w:r>
    </w:p>
    <w:p w14:paraId="697A005A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Yes</w:t>
      </w:r>
    </w:p>
    <w:p w14:paraId="086C7B6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</w:t>
      </w:r>
    </w:p>
    <w:p w14:paraId="44C6D7D0" w14:textId="77777777" w:rsidR="00C67783" w:rsidRPr="009253C1" w:rsidRDefault="00C67783" w:rsidP="00C67783">
      <w:pPr>
        <w:widowControl w:val="0"/>
        <w:autoSpaceDE w:val="0"/>
        <w:autoSpaceDN w:val="0"/>
        <w:adjustRightInd w:val="0"/>
        <w:rPr>
          <w:color w:val="1A1A1A"/>
        </w:rPr>
      </w:pPr>
      <w:r w:rsidRPr="00886DC3">
        <w:rPr>
          <w:color w:val="1A1A1A"/>
        </w:rPr>
        <w:t>  </w:t>
      </w:r>
    </w:p>
    <w:p w14:paraId="1B5225A6" w14:textId="77777777" w:rsidR="00C67783" w:rsidRPr="00DD10F1" w:rsidRDefault="00C67783" w:rsidP="00C677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D10F1">
        <w:rPr>
          <w:rFonts w:ascii="Times New Roman" w:hAnsi="Times New Roman" w:cs="Times New Roman"/>
        </w:rPr>
        <w:t>How confident are you filling out medical forms by yourself?</w:t>
      </w:r>
    </w:p>
    <w:p w14:paraId="397B180A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 xml:space="preserve">Extremely </w:t>
      </w:r>
    </w:p>
    <w:p w14:paraId="4255FD17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Quite a bit</w:t>
      </w:r>
    </w:p>
    <w:p w14:paraId="77DB43CD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Somewhat</w:t>
      </w:r>
    </w:p>
    <w:p w14:paraId="31C5179E" w14:textId="77777777" w:rsidR="00C67783" w:rsidRDefault="00C67783" w:rsidP="00C67783">
      <w:pPr>
        <w:pStyle w:val="BodyText"/>
        <w:ind w:left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A little bit</w:t>
      </w:r>
    </w:p>
    <w:p w14:paraId="7127E3E2" w14:textId="77777777" w:rsidR="00C67783" w:rsidRDefault="00C67783" w:rsidP="00C67783">
      <w:pPr>
        <w:pStyle w:val="BodyText"/>
        <w:ind w:firstLine="720"/>
      </w:pPr>
      <w:r>
        <w:rPr>
          <w:sz w:val="32"/>
        </w:rPr>
        <w:sym w:font="Symbol" w:char="F07F"/>
      </w:r>
      <w:r>
        <w:rPr>
          <w:sz w:val="32"/>
        </w:rPr>
        <w:t xml:space="preserve"> </w:t>
      </w:r>
      <w:r>
        <w:t>Not at all</w:t>
      </w:r>
    </w:p>
    <w:p w14:paraId="225E4CFD" w14:textId="77777777" w:rsidR="00C67783" w:rsidRDefault="00C67783" w:rsidP="00C67783"/>
    <w:p w14:paraId="16BC515E" w14:textId="77777777" w:rsidR="00C67783" w:rsidRPr="0037133B" w:rsidRDefault="00C67783" w:rsidP="00C67783"/>
    <w:p w14:paraId="518A3340" w14:textId="77777777" w:rsidR="00C67783" w:rsidRPr="00132AAB" w:rsidRDefault="00C67783" w:rsidP="00C67783"/>
    <w:p w14:paraId="2CC38C03" w14:textId="77777777" w:rsidR="00FB58F2" w:rsidRDefault="00CC4EE7"/>
    <w:sectPr w:rsidR="00FB58F2" w:rsidSect="000F2D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ḳ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21205"/>
    <w:multiLevelType w:val="hybridMultilevel"/>
    <w:tmpl w:val="0D1A0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002E7"/>
    <w:multiLevelType w:val="hybridMultilevel"/>
    <w:tmpl w:val="0D1A0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83"/>
    <w:rsid w:val="00455BFE"/>
    <w:rsid w:val="007F1B95"/>
    <w:rsid w:val="00C67783"/>
    <w:rsid w:val="00CC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DDAA2"/>
  <w15:chartTrackingRefBased/>
  <w15:docId w15:val="{0011BF0B-71C5-C24A-985B-7DF33677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7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78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rsid w:val="00C67783"/>
    <w:pPr>
      <w:spacing w:before="40" w:after="40"/>
    </w:pPr>
    <w:rPr>
      <w:rFonts w:eastAsia="Times"/>
      <w:sz w:val="20"/>
    </w:rPr>
  </w:style>
  <w:style w:type="character" w:customStyle="1" w:styleId="BodyTextChar">
    <w:name w:val="Body Text Char"/>
    <w:basedOn w:val="DefaultParagraphFont"/>
    <w:link w:val="BodyText"/>
    <w:rsid w:val="00C67783"/>
    <w:rPr>
      <w:rFonts w:ascii="Times New Roman" w:eastAsia="Times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urschner</dc:creator>
  <cp:keywords/>
  <dc:description/>
  <cp:lastModifiedBy>S Kurschner</cp:lastModifiedBy>
  <cp:revision>2</cp:revision>
  <dcterms:created xsi:type="dcterms:W3CDTF">2021-03-05T15:55:00Z</dcterms:created>
  <dcterms:modified xsi:type="dcterms:W3CDTF">2021-04-21T15:10:00Z</dcterms:modified>
</cp:coreProperties>
</file>